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5E3D4E" w14:textId="6EF5C571" w:rsidR="003F4735" w:rsidRPr="00941B2E" w:rsidRDefault="00EF29BA" w:rsidP="00477BB3">
      <w:pPr>
        <w:pStyle w:val="Acknowledgement"/>
        <w:ind w:left="0" w:firstLine="0"/>
        <w:rPr>
          <w:rFonts w:ascii="Arial" w:hAnsi="Arial" w:cs="Arial"/>
          <w:b/>
          <w:bCs/>
        </w:rPr>
      </w:pPr>
      <w:bookmarkStart w:id="0" w:name="_Hlk74485838"/>
      <w:r w:rsidRPr="00941B2E">
        <w:rPr>
          <w:rFonts w:ascii="Arial" w:eastAsiaTheme="minorEastAsia" w:hAnsi="Arial" w:cs="Arial"/>
          <w:b/>
          <w:lang w:eastAsia="zh-CN"/>
        </w:rPr>
        <w:t>Supplementary Table 2</w:t>
      </w:r>
      <w:r w:rsidR="003F4735" w:rsidRPr="00941B2E">
        <w:rPr>
          <w:rFonts w:ascii="Arial" w:hAnsi="Arial" w:cs="Arial"/>
          <w:b/>
        </w:rPr>
        <w:t>.</w:t>
      </w:r>
      <w:r w:rsidR="003F4735" w:rsidRPr="00941B2E">
        <w:rPr>
          <w:rFonts w:ascii="Arial" w:hAnsi="Arial" w:cs="Arial"/>
          <w:b/>
          <w:bCs/>
        </w:rPr>
        <w:t xml:space="preserve"> Baseline characteristics of </w:t>
      </w:r>
      <w:r w:rsidR="00C224AE" w:rsidRPr="00941B2E">
        <w:rPr>
          <w:rFonts w:ascii="Arial" w:hAnsi="Arial" w:cs="Arial"/>
          <w:b/>
          <w:bCs/>
        </w:rPr>
        <w:t xml:space="preserve">108 </w:t>
      </w:r>
      <w:r w:rsidR="003F4735" w:rsidRPr="00941B2E">
        <w:rPr>
          <w:rFonts w:ascii="Arial" w:hAnsi="Arial" w:cs="Arial"/>
          <w:b/>
          <w:bCs/>
        </w:rPr>
        <w:t>patients</w:t>
      </w:r>
      <w:r w:rsidR="00EF248C" w:rsidRPr="00941B2E">
        <w:rPr>
          <w:rFonts w:ascii="Arial" w:hAnsi="Arial" w:cs="Arial"/>
          <w:b/>
          <w:bCs/>
        </w:rPr>
        <w:t xml:space="preserve"> with multi</w:t>
      </w:r>
      <w:r w:rsidR="004B4E13" w:rsidRPr="00941B2E">
        <w:rPr>
          <w:rFonts w:ascii="Arial" w:hAnsi="Arial" w:cs="Arial"/>
          <w:b/>
          <w:bCs/>
        </w:rPr>
        <w:t>p</w:t>
      </w:r>
      <w:r w:rsidR="00EF248C" w:rsidRPr="00941B2E">
        <w:rPr>
          <w:rFonts w:ascii="Arial" w:hAnsi="Arial" w:cs="Arial"/>
          <w:b/>
          <w:bCs/>
        </w:rPr>
        <w:t>le myeloma</w:t>
      </w:r>
      <w:r w:rsidR="003F4735" w:rsidRPr="00941B2E">
        <w:rPr>
          <w:rFonts w:ascii="Arial" w:hAnsi="Arial" w:cs="Arial"/>
          <w:b/>
          <w:bCs/>
        </w:rPr>
        <w:t>.</w:t>
      </w:r>
    </w:p>
    <w:tbl>
      <w:tblPr>
        <w:tblStyle w:val="a7"/>
        <w:tblW w:w="76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2410"/>
        <w:gridCol w:w="1701"/>
      </w:tblGrid>
      <w:tr w:rsidR="00C224AE" w:rsidRPr="00941B2E" w14:paraId="40872BFE" w14:textId="77777777" w:rsidTr="00C224AE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bookmarkEnd w:id="0"/>
          <w:p w14:paraId="5BF61B8A" w14:textId="06874472" w:rsidR="00C224AE" w:rsidRPr="00941B2E" w:rsidRDefault="00C224AE" w:rsidP="00C224AE">
            <w:pPr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8B6C2E" w14:textId="194A11D0" w:rsidR="00C224AE" w:rsidRPr="00941B2E" w:rsidRDefault="00C224AE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EC1DB87" w14:textId="2F617FD9" w:rsidR="00C224AE" w:rsidRPr="00941B2E" w:rsidRDefault="00806969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LRP8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_Hig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ECEE04" w14:textId="6C05B112" w:rsidR="00C224AE" w:rsidRPr="00941B2E" w:rsidRDefault="00806969" w:rsidP="00C224AE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eastAsia="zh-CN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LRP8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_Low</w:t>
            </w:r>
          </w:p>
        </w:tc>
      </w:tr>
      <w:tr w:rsidR="00C224AE" w:rsidRPr="00941B2E" w14:paraId="1EC6CF29" w14:textId="77777777" w:rsidTr="00C224AE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7DB51151" w14:textId="21810F51" w:rsidR="00C224AE" w:rsidRPr="00941B2E" w:rsidRDefault="00C224AE" w:rsidP="00C224AE">
            <w:pPr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Patinets(No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664671" w14:textId="6F3556F0" w:rsidR="00C224AE" w:rsidRPr="00941B2E" w:rsidRDefault="00C224AE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CA913D3" w14:textId="50EAF5DB" w:rsidR="00C224AE" w:rsidRPr="00941B2E" w:rsidRDefault="00154722" w:rsidP="00C224AE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6A5706" w14:textId="370DC7F9" w:rsidR="00C224AE" w:rsidRPr="00941B2E" w:rsidRDefault="00154722" w:rsidP="00C224AE">
            <w:pPr>
              <w:jc w:val="center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54</w:t>
            </w:r>
          </w:p>
        </w:tc>
      </w:tr>
      <w:tr w:rsidR="00C224AE" w:rsidRPr="00941B2E" w14:paraId="3099421A" w14:textId="77777777" w:rsidTr="00C224AE">
        <w:trPr>
          <w:jc w:val="center"/>
        </w:trPr>
        <w:tc>
          <w:tcPr>
            <w:tcW w:w="1985" w:type="dxa"/>
          </w:tcPr>
          <w:p w14:paraId="1CAF8C0A" w14:textId="77777777" w:rsidR="00C224AE" w:rsidRPr="00941B2E" w:rsidRDefault="00C224AE" w:rsidP="00C224A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</w:rPr>
              <w:t>Gender(No,%)</w:t>
            </w:r>
          </w:p>
        </w:tc>
        <w:tc>
          <w:tcPr>
            <w:tcW w:w="1559" w:type="dxa"/>
          </w:tcPr>
          <w:p w14:paraId="159C0A2B" w14:textId="77777777" w:rsidR="00C224AE" w:rsidRPr="00941B2E" w:rsidRDefault="00C224AE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E3EBF62" w14:textId="77777777" w:rsidR="00C224AE" w:rsidRPr="00941B2E" w:rsidRDefault="00C224AE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8594D69" w14:textId="77777777" w:rsidR="00C224AE" w:rsidRPr="00941B2E" w:rsidRDefault="00C224AE" w:rsidP="00C224AE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C224AE" w:rsidRPr="00941B2E" w14:paraId="17A39B8A" w14:textId="77777777" w:rsidTr="00C224AE">
        <w:trPr>
          <w:jc w:val="center"/>
        </w:trPr>
        <w:tc>
          <w:tcPr>
            <w:tcW w:w="1985" w:type="dxa"/>
          </w:tcPr>
          <w:p w14:paraId="0289B7CA" w14:textId="77777777" w:rsidR="00C224AE" w:rsidRPr="00941B2E" w:rsidRDefault="00C224AE" w:rsidP="00C224AE">
            <w:pPr>
              <w:ind w:firstLineChars="150" w:firstLine="3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59" w:type="dxa"/>
          </w:tcPr>
          <w:p w14:paraId="785C79C6" w14:textId="3B96D0E4" w:rsidR="00C224AE" w:rsidRPr="00941B2E" w:rsidRDefault="00C224AE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74(68.5)</w:t>
            </w:r>
          </w:p>
        </w:tc>
        <w:tc>
          <w:tcPr>
            <w:tcW w:w="2410" w:type="dxa"/>
          </w:tcPr>
          <w:p w14:paraId="0EB8A662" w14:textId="26C43527" w:rsidR="00C224AE" w:rsidRPr="00941B2E" w:rsidRDefault="00C224AE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4</w:t>
            </w:r>
            <w:r w:rsidR="00054CD9" w:rsidRPr="00941B2E">
              <w:rPr>
                <w:rFonts w:ascii="Arial" w:hAnsi="Arial" w:cs="Arial"/>
                <w:sz w:val="24"/>
                <w:szCs w:val="24"/>
                <w:lang w:eastAsia="zh-CN"/>
              </w:rPr>
              <w:t>1</w:t>
            </w:r>
            <w:r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="00054CD9" w:rsidRPr="00941B2E">
              <w:rPr>
                <w:rFonts w:ascii="Arial" w:hAnsi="Arial" w:cs="Arial"/>
                <w:sz w:val="24"/>
                <w:szCs w:val="24"/>
                <w:lang w:eastAsia="zh-CN"/>
              </w:rPr>
              <w:t>75.9</w:t>
            </w:r>
            <w:r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1B0EF744" w14:textId="3045F512" w:rsidR="00C224AE" w:rsidRPr="00941B2E" w:rsidRDefault="00054CD9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33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61.1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224AE" w:rsidRPr="00941B2E" w14:paraId="541CAB19" w14:textId="77777777" w:rsidTr="00C224AE">
        <w:trPr>
          <w:jc w:val="center"/>
        </w:trPr>
        <w:tc>
          <w:tcPr>
            <w:tcW w:w="1985" w:type="dxa"/>
          </w:tcPr>
          <w:p w14:paraId="7A92AB36" w14:textId="77777777" w:rsidR="00C224AE" w:rsidRPr="00941B2E" w:rsidRDefault="00C224AE" w:rsidP="00C224AE">
            <w:pPr>
              <w:ind w:firstLineChars="150" w:firstLine="3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59" w:type="dxa"/>
          </w:tcPr>
          <w:p w14:paraId="67BF2BA7" w14:textId="41AFB860" w:rsidR="00C224AE" w:rsidRPr="00941B2E" w:rsidRDefault="00C224AE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34(31.5)</w:t>
            </w:r>
          </w:p>
        </w:tc>
        <w:tc>
          <w:tcPr>
            <w:tcW w:w="2410" w:type="dxa"/>
          </w:tcPr>
          <w:p w14:paraId="2BFA9B62" w14:textId="2D450A8F" w:rsidR="00C224AE" w:rsidRPr="00941B2E" w:rsidRDefault="00054CD9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1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3(</w:t>
            </w: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24.1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D37AF4B" w14:textId="006641AB" w:rsidR="00C224AE" w:rsidRPr="00941B2E" w:rsidRDefault="00054CD9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21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38.9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224AE" w:rsidRPr="00941B2E" w14:paraId="372CA87B" w14:textId="77777777" w:rsidTr="00C224AE">
        <w:trPr>
          <w:jc w:val="center"/>
        </w:trPr>
        <w:tc>
          <w:tcPr>
            <w:tcW w:w="1985" w:type="dxa"/>
          </w:tcPr>
          <w:p w14:paraId="6ADCB18D" w14:textId="3766F209" w:rsidR="00C224AE" w:rsidRPr="00941B2E" w:rsidRDefault="00C224AE" w:rsidP="00C224A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</w:rPr>
              <w:t>Age(</w:t>
            </w: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  <w:lang w:eastAsia="zh-CN"/>
              </w:rPr>
              <w:t>year,</w:t>
            </w: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No,%))</w:t>
            </w:r>
          </w:p>
        </w:tc>
        <w:tc>
          <w:tcPr>
            <w:tcW w:w="1559" w:type="dxa"/>
          </w:tcPr>
          <w:p w14:paraId="2F945566" w14:textId="77777777" w:rsidR="00C224AE" w:rsidRPr="00941B2E" w:rsidRDefault="00C224AE" w:rsidP="00C224AE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89D088A" w14:textId="77777777" w:rsidR="00C224AE" w:rsidRPr="00941B2E" w:rsidRDefault="00C224AE" w:rsidP="00C224AE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A6B763" w14:textId="77777777" w:rsidR="00C224AE" w:rsidRPr="00941B2E" w:rsidRDefault="00C224AE" w:rsidP="00C224AE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F618EA" w:rsidRPr="00941B2E" w14:paraId="498D9695" w14:textId="77777777" w:rsidTr="00C224AE">
        <w:trPr>
          <w:jc w:val="center"/>
        </w:trPr>
        <w:tc>
          <w:tcPr>
            <w:tcW w:w="1985" w:type="dxa"/>
          </w:tcPr>
          <w:p w14:paraId="474839F8" w14:textId="036010AD" w:rsidR="00C224AE" w:rsidRPr="00941B2E" w:rsidRDefault="00C224AE" w:rsidP="00C224A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&lt;60</w:t>
            </w:r>
          </w:p>
        </w:tc>
        <w:tc>
          <w:tcPr>
            <w:tcW w:w="1559" w:type="dxa"/>
          </w:tcPr>
          <w:p w14:paraId="38E4BD48" w14:textId="6C684FBE" w:rsidR="00C224AE" w:rsidRPr="00941B2E" w:rsidRDefault="00C224AE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30(27.8)</w:t>
            </w:r>
          </w:p>
        </w:tc>
        <w:tc>
          <w:tcPr>
            <w:tcW w:w="2410" w:type="dxa"/>
          </w:tcPr>
          <w:p w14:paraId="3A3E32FF" w14:textId="6F06152F" w:rsidR="00C224AE" w:rsidRPr="00941B2E" w:rsidRDefault="00C224AE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15(2</w:t>
            </w:r>
            <w:r w:rsidR="00F618EA" w:rsidRPr="00941B2E">
              <w:rPr>
                <w:rFonts w:ascii="Arial" w:hAnsi="Arial" w:cs="Arial"/>
                <w:sz w:val="24"/>
                <w:szCs w:val="24"/>
                <w:lang w:eastAsia="zh-CN"/>
              </w:rPr>
              <w:t>7.8</w:t>
            </w:r>
            <w:r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23F7E756" w14:textId="418B1828" w:rsidR="00C224AE" w:rsidRPr="00941B2E" w:rsidRDefault="00C224AE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1</w:t>
            </w:r>
            <w:r w:rsidR="00F618EA" w:rsidRPr="00941B2E">
              <w:rPr>
                <w:rFonts w:ascii="Arial" w:hAnsi="Arial" w:cs="Arial"/>
                <w:sz w:val="24"/>
                <w:szCs w:val="24"/>
                <w:lang w:eastAsia="zh-CN"/>
              </w:rPr>
              <w:t>1</w:t>
            </w:r>
            <w:r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="00F618EA" w:rsidRPr="00941B2E">
              <w:rPr>
                <w:rFonts w:ascii="Arial" w:hAnsi="Arial" w:cs="Arial"/>
                <w:sz w:val="24"/>
                <w:szCs w:val="24"/>
                <w:lang w:eastAsia="zh-CN"/>
              </w:rPr>
              <w:t>20.4</w:t>
            </w:r>
            <w:r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618EA" w:rsidRPr="00941B2E" w14:paraId="1B3EAAE2" w14:textId="77777777" w:rsidTr="00C224AE">
        <w:trPr>
          <w:jc w:val="center"/>
        </w:trPr>
        <w:tc>
          <w:tcPr>
            <w:tcW w:w="1985" w:type="dxa"/>
          </w:tcPr>
          <w:p w14:paraId="57D6A453" w14:textId="176C6251" w:rsidR="00C224AE" w:rsidRPr="00941B2E" w:rsidRDefault="00C224AE" w:rsidP="00C224A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≥60</w:t>
            </w:r>
          </w:p>
        </w:tc>
        <w:tc>
          <w:tcPr>
            <w:tcW w:w="1559" w:type="dxa"/>
          </w:tcPr>
          <w:p w14:paraId="606AE7F5" w14:textId="716058BF" w:rsidR="00C224AE" w:rsidRPr="00941B2E" w:rsidRDefault="00C224AE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78(72.2)</w:t>
            </w:r>
          </w:p>
        </w:tc>
        <w:tc>
          <w:tcPr>
            <w:tcW w:w="2410" w:type="dxa"/>
          </w:tcPr>
          <w:p w14:paraId="005179C0" w14:textId="6B9067C3" w:rsidR="00C224AE" w:rsidRPr="00941B2E" w:rsidRDefault="00F618EA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39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72.2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5E00C955" w14:textId="461EB606" w:rsidR="00C224AE" w:rsidRPr="00941B2E" w:rsidRDefault="00F618EA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43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79.6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618EA" w:rsidRPr="00941B2E" w14:paraId="4955B5DE" w14:textId="77777777" w:rsidTr="00C224AE">
        <w:trPr>
          <w:jc w:val="center"/>
        </w:trPr>
        <w:tc>
          <w:tcPr>
            <w:tcW w:w="1985" w:type="dxa"/>
          </w:tcPr>
          <w:p w14:paraId="4E2E559A" w14:textId="77777777" w:rsidR="00C224AE" w:rsidRPr="00941B2E" w:rsidRDefault="00C224AE" w:rsidP="00C224A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</w:rPr>
              <w:t>ISS stage(No,%)</w:t>
            </w:r>
          </w:p>
        </w:tc>
        <w:tc>
          <w:tcPr>
            <w:tcW w:w="1559" w:type="dxa"/>
          </w:tcPr>
          <w:p w14:paraId="6296C2F2" w14:textId="77777777" w:rsidR="00C224AE" w:rsidRPr="00941B2E" w:rsidRDefault="00C224AE" w:rsidP="00C224AE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CC19B20" w14:textId="77777777" w:rsidR="00C224AE" w:rsidRPr="00941B2E" w:rsidRDefault="00C224AE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92AF9FC" w14:textId="77777777" w:rsidR="00C224AE" w:rsidRPr="00941B2E" w:rsidRDefault="00C224AE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3F85" w:rsidRPr="00941B2E" w14:paraId="26A61F22" w14:textId="77777777" w:rsidTr="00C224AE">
        <w:trPr>
          <w:jc w:val="center"/>
        </w:trPr>
        <w:tc>
          <w:tcPr>
            <w:tcW w:w="1985" w:type="dxa"/>
          </w:tcPr>
          <w:p w14:paraId="782EF178" w14:textId="77777777" w:rsidR="00C224AE" w:rsidRPr="00941B2E" w:rsidRDefault="00C224AE" w:rsidP="00C224A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I</w:t>
            </w:r>
          </w:p>
        </w:tc>
        <w:tc>
          <w:tcPr>
            <w:tcW w:w="1559" w:type="dxa"/>
          </w:tcPr>
          <w:p w14:paraId="3BF2710B" w14:textId="601AF396" w:rsidR="00C224AE" w:rsidRPr="00941B2E" w:rsidRDefault="00221E8C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43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</w:rPr>
              <w:t>39.8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5EE794ED" w14:textId="0E44784D" w:rsidR="00C224AE" w:rsidRPr="00941B2E" w:rsidRDefault="004D79F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12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="006A3F85" w:rsidRPr="00941B2E">
              <w:rPr>
                <w:rFonts w:ascii="Arial" w:hAnsi="Arial" w:cs="Arial"/>
                <w:sz w:val="24"/>
                <w:szCs w:val="24"/>
                <w:lang w:eastAsia="zh-CN"/>
              </w:rPr>
              <w:t>22.2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3FB05C0E" w14:textId="37FFAE15" w:rsidR="00C224AE" w:rsidRPr="00941B2E" w:rsidRDefault="006A3F8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26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48.1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A3F85" w:rsidRPr="00941B2E" w14:paraId="643DC449" w14:textId="77777777" w:rsidTr="00C224AE">
        <w:trPr>
          <w:jc w:val="center"/>
        </w:trPr>
        <w:tc>
          <w:tcPr>
            <w:tcW w:w="1985" w:type="dxa"/>
          </w:tcPr>
          <w:p w14:paraId="4E0522E8" w14:textId="77777777" w:rsidR="00C224AE" w:rsidRPr="00941B2E" w:rsidRDefault="00C224AE" w:rsidP="00C224A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II</w:t>
            </w:r>
          </w:p>
        </w:tc>
        <w:tc>
          <w:tcPr>
            <w:tcW w:w="1559" w:type="dxa"/>
          </w:tcPr>
          <w:p w14:paraId="36190A07" w14:textId="23609BA1" w:rsidR="00C224AE" w:rsidRPr="00941B2E" w:rsidRDefault="00C224AE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2</w:t>
            </w:r>
            <w:r w:rsidR="00221E8C" w:rsidRPr="00941B2E">
              <w:rPr>
                <w:rFonts w:ascii="Arial" w:hAnsi="Arial" w:cs="Arial"/>
                <w:sz w:val="24"/>
                <w:szCs w:val="24"/>
              </w:rPr>
              <w:t>8</w:t>
            </w:r>
            <w:r w:rsidRPr="00941B2E">
              <w:rPr>
                <w:rFonts w:ascii="Arial" w:hAnsi="Arial" w:cs="Arial"/>
                <w:sz w:val="24"/>
                <w:szCs w:val="24"/>
              </w:rPr>
              <w:t>(2</w:t>
            </w:r>
            <w:r w:rsidR="00221E8C" w:rsidRPr="00941B2E">
              <w:rPr>
                <w:rFonts w:ascii="Arial" w:hAnsi="Arial" w:cs="Arial"/>
                <w:sz w:val="24"/>
                <w:szCs w:val="24"/>
              </w:rPr>
              <w:t>5.9</w:t>
            </w:r>
            <w:r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79A29005" w14:textId="5E440D10" w:rsidR="00C224AE" w:rsidRPr="00941B2E" w:rsidRDefault="00221E8C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1</w:t>
            </w:r>
            <w:r w:rsidR="004D79F5" w:rsidRPr="00941B2E">
              <w:rPr>
                <w:rFonts w:ascii="Arial" w:hAnsi="Arial" w:cs="Arial"/>
                <w:sz w:val="24"/>
                <w:szCs w:val="24"/>
                <w:lang w:eastAsia="zh-CN"/>
              </w:rPr>
              <w:t>3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="006A3F85" w:rsidRPr="00941B2E">
              <w:rPr>
                <w:rFonts w:ascii="Arial" w:hAnsi="Arial" w:cs="Arial"/>
                <w:sz w:val="24"/>
                <w:szCs w:val="24"/>
                <w:lang w:eastAsia="zh-CN"/>
              </w:rPr>
              <w:t>24.1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2362D08" w14:textId="273F2D38" w:rsidR="00C224AE" w:rsidRPr="00941B2E" w:rsidRDefault="006A3F8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14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25.9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A3F85" w:rsidRPr="00941B2E" w14:paraId="120C64E1" w14:textId="77777777" w:rsidTr="00C224AE">
        <w:trPr>
          <w:jc w:val="center"/>
        </w:trPr>
        <w:tc>
          <w:tcPr>
            <w:tcW w:w="1985" w:type="dxa"/>
          </w:tcPr>
          <w:p w14:paraId="30A021F4" w14:textId="77777777" w:rsidR="00C224AE" w:rsidRPr="00941B2E" w:rsidRDefault="00C224AE" w:rsidP="00C224A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III</w:t>
            </w:r>
          </w:p>
        </w:tc>
        <w:tc>
          <w:tcPr>
            <w:tcW w:w="1559" w:type="dxa"/>
          </w:tcPr>
          <w:p w14:paraId="0A435AAC" w14:textId="23AAE181" w:rsidR="00C224AE" w:rsidRPr="00941B2E" w:rsidRDefault="00C224AE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3</w:t>
            </w:r>
            <w:r w:rsidR="00221E8C" w:rsidRPr="00941B2E">
              <w:rPr>
                <w:rFonts w:ascii="Arial" w:hAnsi="Arial" w:cs="Arial"/>
                <w:sz w:val="24"/>
                <w:szCs w:val="24"/>
              </w:rPr>
              <w:t>7</w:t>
            </w:r>
            <w:r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="00221E8C" w:rsidRPr="00941B2E">
              <w:rPr>
                <w:rFonts w:ascii="Arial" w:hAnsi="Arial" w:cs="Arial"/>
                <w:sz w:val="24"/>
                <w:szCs w:val="24"/>
              </w:rPr>
              <w:t>34.3</w:t>
            </w:r>
            <w:r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54FA2178" w14:textId="4C7285C1" w:rsidR="00C224AE" w:rsidRPr="00941B2E" w:rsidRDefault="00221E8C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2</w:t>
            </w:r>
            <w:r w:rsidR="004D79F5" w:rsidRPr="00941B2E">
              <w:rPr>
                <w:rFonts w:ascii="Arial" w:hAnsi="Arial" w:cs="Arial"/>
                <w:sz w:val="24"/>
                <w:szCs w:val="24"/>
                <w:lang w:eastAsia="zh-CN"/>
              </w:rPr>
              <w:t>9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="006A3F85" w:rsidRPr="00941B2E">
              <w:rPr>
                <w:rFonts w:ascii="Arial" w:hAnsi="Arial" w:cs="Arial"/>
                <w:sz w:val="24"/>
                <w:szCs w:val="24"/>
                <w:lang w:eastAsia="zh-CN"/>
              </w:rPr>
              <w:t>53.7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4C92F559" w14:textId="29DFC080" w:rsidR="00C224AE" w:rsidRPr="00941B2E" w:rsidRDefault="006A3F85" w:rsidP="00221E8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14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25.9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224AE" w:rsidRPr="00941B2E" w14:paraId="2782D7CD" w14:textId="77777777" w:rsidTr="00C224AE">
        <w:trPr>
          <w:jc w:val="center"/>
        </w:trPr>
        <w:tc>
          <w:tcPr>
            <w:tcW w:w="1985" w:type="dxa"/>
          </w:tcPr>
          <w:p w14:paraId="5ED17204" w14:textId="77777777" w:rsidR="00C224AE" w:rsidRPr="00941B2E" w:rsidRDefault="00C224AE" w:rsidP="00C224A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</w:rPr>
              <w:t>FISH high-risk(No,%)</w:t>
            </w:r>
          </w:p>
        </w:tc>
        <w:tc>
          <w:tcPr>
            <w:tcW w:w="1559" w:type="dxa"/>
          </w:tcPr>
          <w:p w14:paraId="240FFC3D" w14:textId="77777777" w:rsidR="00C224AE" w:rsidRPr="00941B2E" w:rsidRDefault="00C224AE" w:rsidP="00C224AE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44C8282" w14:textId="77777777" w:rsidR="00C224AE" w:rsidRPr="00941B2E" w:rsidRDefault="00C224AE" w:rsidP="00C224AE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095B5C4" w14:textId="77777777" w:rsidR="00C224AE" w:rsidRPr="00941B2E" w:rsidRDefault="00C224AE" w:rsidP="00C224AE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C224AE" w:rsidRPr="00941B2E" w14:paraId="7FFD120D" w14:textId="77777777" w:rsidTr="00C224AE">
        <w:trPr>
          <w:jc w:val="center"/>
        </w:trPr>
        <w:tc>
          <w:tcPr>
            <w:tcW w:w="1985" w:type="dxa"/>
          </w:tcPr>
          <w:p w14:paraId="619D946F" w14:textId="77777777" w:rsidR="00C224AE" w:rsidRPr="00941B2E" w:rsidRDefault="00C224AE" w:rsidP="00C224AE">
            <w:pPr>
              <w:ind w:firstLineChars="150" w:firstLine="3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</w:rPr>
              <w:t>Detected</w:t>
            </w:r>
          </w:p>
        </w:tc>
        <w:tc>
          <w:tcPr>
            <w:tcW w:w="1559" w:type="dxa"/>
          </w:tcPr>
          <w:p w14:paraId="755452AB" w14:textId="35E7AB9F" w:rsidR="00C224AE" w:rsidRPr="00941B2E" w:rsidRDefault="00DA579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34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</w:rPr>
              <w:t>31.5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3EF45CFD" w14:textId="7E268AD9" w:rsidR="00C224AE" w:rsidRPr="00941B2E" w:rsidRDefault="006A3F8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26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48.1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207CC32" w14:textId="1FAE4614" w:rsidR="00C224AE" w:rsidRPr="00941B2E" w:rsidRDefault="006A3F8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22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40.7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C224AE" w:rsidRPr="00941B2E" w14:paraId="6D5C577B" w14:textId="77777777" w:rsidTr="00C224AE">
        <w:trPr>
          <w:jc w:val="center"/>
        </w:trPr>
        <w:tc>
          <w:tcPr>
            <w:tcW w:w="1985" w:type="dxa"/>
          </w:tcPr>
          <w:p w14:paraId="2AAA89BD" w14:textId="77777777" w:rsidR="00C224AE" w:rsidRPr="00941B2E" w:rsidRDefault="00C224AE" w:rsidP="00C224AE">
            <w:pPr>
              <w:ind w:firstLineChars="150" w:firstLine="3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</w:rPr>
              <w:t>Not detected</w:t>
            </w:r>
          </w:p>
        </w:tc>
        <w:tc>
          <w:tcPr>
            <w:tcW w:w="1559" w:type="dxa"/>
          </w:tcPr>
          <w:p w14:paraId="6B72EBCD" w14:textId="7C7DF6E4" w:rsidR="00C224AE" w:rsidRPr="00941B2E" w:rsidRDefault="00DA579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74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</w:rPr>
              <w:t>68.5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32CD1700" w14:textId="398C8BE0" w:rsidR="00C224AE" w:rsidRPr="00941B2E" w:rsidRDefault="006A3F8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28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51.9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818EF9E" w14:textId="3D327881" w:rsidR="00C224AE" w:rsidRPr="00941B2E" w:rsidRDefault="006A3F8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32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59.3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A3F85" w:rsidRPr="00941B2E" w14:paraId="4D2638CF" w14:textId="77777777" w:rsidTr="00C224AE">
        <w:trPr>
          <w:jc w:val="center"/>
        </w:trPr>
        <w:tc>
          <w:tcPr>
            <w:tcW w:w="1985" w:type="dxa"/>
          </w:tcPr>
          <w:p w14:paraId="0A950D09" w14:textId="7D57C1E3" w:rsidR="00C224AE" w:rsidRPr="00941B2E" w:rsidRDefault="00C224AE" w:rsidP="00C224A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</w:rPr>
              <w:t>Follow-up time (month, (median,range))</w:t>
            </w:r>
          </w:p>
        </w:tc>
        <w:tc>
          <w:tcPr>
            <w:tcW w:w="1559" w:type="dxa"/>
          </w:tcPr>
          <w:p w14:paraId="1321D5C8" w14:textId="4E1211E7" w:rsidR="00C224AE" w:rsidRPr="00941B2E" w:rsidRDefault="00DA579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48.7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</w:rPr>
              <w:t>2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.1-10</w:t>
            </w:r>
            <w:r w:rsidRPr="00941B2E">
              <w:rPr>
                <w:rFonts w:ascii="Arial" w:hAnsi="Arial" w:cs="Arial"/>
                <w:sz w:val="24"/>
                <w:szCs w:val="24"/>
              </w:rPr>
              <w:t>3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.</w:t>
            </w:r>
            <w:r w:rsidRPr="00941B2E">
              <w:rPr>
                <w:rFonts w:ascii="Arial" w:hAnsi="Arial" w:cs="Arial"/>
                <w:sz w:val="24"/>
                <w:szCs w:val="24"/>
              </w:rPr>
              <w:t>0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14132663" w14:textId="6592057E" w:rsidR="00C224AE" w:rsidRPr="00941B2E" w:rsidRDefault="00DA579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4</w:t>
            </w:r>
            <w:r w:rsidR="006A3F85" w:rsidRPr="00941B2E">
              <w:rPr>
                <w:rFonts w:ascii="Arial" w:hAnsi="Arial" w:cs="Arial"/>
                <w:sz w:val="24"/>
                <w:szCs w:val="24"/>
                <w:lang w:eastAsia="zh-CN"/>
              </w:rPr>
              <w:t>4.9</w:t>
            </w:r>
            <w:r w:rsidRPr="00941B2E">
              <w:rPr>
                <w:rFonts w:ascii="Arial" w:hAnsi="Arial" w:cs="Arial"/>
                <w:sz w:val="24"/>
                <w:szCs w:val="24"/>
              </w:rPr>
              <w:t>(2.1-</w:t>
            </w:r>
            <w:r w:rsidR="006A3F85" w:rsidRPr="00941B2E">
              <w:rPr>
                <w:rFonts w:ascii="Arial" w:hAnsi="Arial" w:cs="Arial"/>
                <w:sz w:val="24"/>
                <w:szCs w:val="24"/>
                <w:lang w:eastAsia="zh-CN"/>
              </w:rPr>
              <w:t>103.0</w:t>
            </w:r>
            <w:r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F6A7769" w14:textId="7668711E" w:rsidR="00C224AE" w:rsidRPr="00941B2E" w:rsidRDefault="00DA579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5</w:t>
            </w:r>
            <w:r w:rsidR="006A3F85" w:rsidRPr="00941B2E">
              <w:rPr>
                <w:rFonts w:ascii="Arial" w:hAnsi="Arial" w:cs="Arial"/>
                <w:sz w:val="24"/>
                <w:szCs w:val="24"/>
                <w:lang w:eastAsia="zh-CN"/>
              </w:rPr>
              <w:t>1.3</w:t>
            </w:r>
            <w:r w:rsidRPr="00941B2E">
              <w:rPr>
                <w:rFonts w:ascii="Arial" w:hAnsi="Arial" w:cs="Arial"/>
                <w:sz w:val="24"/>
                <w:szCs w:val="24"/>
              </w:rPr>
              <w:t>(5.4-</w:t>
            </w:r>
            <w:r w:rsidR="006A3F85" w:rsidRPr="00941B2E">
              <w:rPr>
                <w:rFonts w:ascii="Arial" w:hAnsi="Arial" w:cs="Arial"/>
                <w:sz w:val="24"/>
                <w:szCs w:val="24"/>
                <w:lang w:eastAsia="zh-CN"/>
              </w:rPr>
              <w:t>77.6</w:t>
            </w:r>
            <w:r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A3F85" w:rsidRPr="00941B2E" w14:paraId="0CB36B56" w14:textId="77777777" w:rsidTr="00C224AE">
        <w:trPr>
          <w:jc w:val="center"/>
        </w:trPr>
        <w:tc>
          <w:tcPr>
            <w:tcW w:w="1985" w:type="dxa"/>
          </w:tcPr>
          <w:p w14:paraId="4E5E28F4" w14:textId="77777777" w:rsidR="00C224AE" w:rsidRPr="00941B2E" w:rsidRDefault="00C224AE" w:rsidP="00C224A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</w:rPr>
              <w:t>Progress(No,%)</w:t>
            </w:r>
          </w:p>
        </w:tc>
        <w:tc>
          <w:tcPr>
            <w:tcW w:w="1559" w:type="dxa"/>
          </w:tcPr>
          <w:p w14:paraId="0D55E49F" w14:textId="23D54F75" w:rsidR="00C224AE" w:rsidRPr="00941B2E" w:rsidRDefault="00DA579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53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4</w:t>
            </w:r>
            <w:r w:rsidRPr="00941B2E">
              <w:rPr>
                <w:rFonts w:ascii="Arial" w:hAnsi="Arial" w:cs="Arial"/>
                <w:sz w:val="24"/>
                <w:szCs w:val="24"/>
              </w:rPr>
              <w:t>9.1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33306248" w14:textId="5B657FCB" w:rsidR="00C224AE" w:rsidRPr="00941B2E" w:rsidRDefault="006A3F8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32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59.3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129D88D8" w14:textId="66684A8E" w:rsidR="00C224AE" w:rsidRPr="00941B2E" w:rsidRDefault="006A3F8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21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="00DA5795" w:rsidRPr="00941B2E">
              <w:rPr>
                <w:rFonts w:ascii="Arial" w:hAnsi="Arial" w:cs="Arial"/>
                <w:sz w:val="24"/>
                <w:szCs w:val="24"/>
              </w:rPr>
              <w:t>3</w:t>
            </w: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8.9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A3F85" w:rsidRPr="00941B2E" w14:paraId="52B4D9BA" w14:textId="77777777" w:rsidTr="00C224AE">
        <w:trPr>
          <w:jc w:val="center"/>
        </w:trPr>
        <w:tc>
          <w:tcPr>
            <w:tcW w:w="1985" w:type="dxa"/>
          </w:tcPr>
          <w:p w14:paraId="5A29896C" w14:textId="77777777" w:rsidR="00C224AE" w:rsidRPr="00941B2E" w:rsidRDefault="00C224AE" w:rsidP="00C224AE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41B2E">
              <w:rPr>
                <w:rFonts w:ascii="Arial" w:hAnsi="Arial" w:cs="Arial"/>
                <w:color w:val="000000" w:themeColor="text1"/>
                <w:sz w:val="24"/>
                <w:szCs w:val="24"/>
              </w:rPr>
              <w:t>Dead(No,%)</w:t>
            </w:r>
          </w:p>
        </w:tc>
        <w:tc>
          <w:tcPr>
            <w:tcW w:w="1559" w:type="dxa"/>
          </w:tcPr>
          <w:p w14:paraId="0689E382" w14:textId="50BF9E68" w:rsidR="00C224AE" w:rsidRPr="00941B2E" w:rsidRDefault="00DA579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</w:rPr>
              <w:t>34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</w:rPr>
              <w:t>31.5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72E99B96" w14:textId="7075D239" w:rsidR="00C224AE" w:rsidRPr="00941B2E" w:rsidRDefault="006A3F8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24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44.4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11448706" w14:textId="18B62BC4" w:rsidR="00C224AE" w:rsidRPr="00941B2E" w:rsidRDefault="006A3F85" w:rsidP="00C224A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10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(</w:t>
            </w:r>
            <w:r w:rsidRPr="00941B2E">
              <w:rPr>
                <w:rFonts w:ascii="Arial" w:hAnsi="Arial" w:cs="Arial"/>
                <w:sz w:val="24"/>
                <w:szCs w:val="24"/>
                <w:lang w:eastAsia="zh-CN"/>
              </w:rPr>
              <w:t>18.5</w:t>
            </w:r>
            <w:r w:rsidR="00C224AE" w:rsidRPr="00941B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46FB451F" w14:textId="77777777" w:rsidR="00C04C0C" w:rsidRPr="00941B2E" w:rsidRDefault="00C04C0C" w:rsidP="003F4735">
      <w:pPr>
        <w:rPr>
          <w:rFonts w:ascii="Arial" w:hAnsi="Arial" w:cs="Arial"/>
        </w:rPr>
      </w:pPr>
    </w:p>
    <w:sectPr w:rsidR="00C04C0C" w:rsidRPr="00941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17894E" w14:textId="77777777" w:rsidR="00692965" w:rsidRDefault="00692965" w:rsidP="007D0585">
      <w:r>
        <w:separator/>
      </w:r>
    </w:p>
  </w:endnote>
  <w:endnote w:type="continuationSeparator" w:id="0">
    <w:p w14:paraId="045902B5" w14:textId="77777777" w:rsidR="00692965" w:rsidRDefault="00692965" w:rsidP="007D0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BF9D63" w14:textId="77777777" w:rsidR="00692965" w:rsidRDefault="00692965" w:rsidP="007D0585">
      <w:r>
        <w:separator/>
      </w:r>
    </w:p>
  </w:footnote>
  <w:footnote w:type="continuationSeparator" w:id="0">
    <w:p w14:paraId="6C371A8E" w14:textId="77777777" w:rsidR="00692965" w:rsidRDefault="00692965" w:rsidP="007D0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1NzM2NTIxNzA1MzZT0lEKTi0uzszPAykwNKwFANUj2fAtAAAA"/>
  </w:docVars>
  <w:rsids>
    <w:rsidRoot w:val="0097423A"/>
    <w:rsid w:val="000320B1"/>
    <w:rsid w:val="00054CD9"/>
    <w:rsid w:val="000903CA"/>
    <w:rsid w:val="000B3079"/>
    <w:rsid w:val="000C572F"/>
    <w:rsid w:val="000F0F9B"/>
    <w:rsid w:val="00106489"/>
    <w:rsid w:val="00146149"/>
    <w:rsid w:val="00151A19"/>
    <w:rsid w:val="00154722"/>
    <w:rsid w:val="00216066"/>
    <w:rsid w:val="00217AF4"/>
    <w:rsid w:val="00221E8C"/>
    <w:rsid w:val="00247ACC"/>
    <w:rsid w:val="0027143D"/>
    <w:rsid w:val="002C41AE"/>
    <w:rsid w:val="002E1238"/>
    <w:rsid w:val="002F6E4C"/>
    <w:rsid w:val="00352792"/>
    <w:rsid w:val="003D239E"/>
    <w:rsid w:val="003F4735"/>
    <w:rsid w:val="003F68F4"/>
    <w:rsid w:val="00430909"/>
    <w:rsid w:val="00440CCE"/>
    <w:rsid w:val="00460190"/>
    <w:rsid w:val="00467347"/>
    <w:rsid w:val="004762AD"/>
    <w:rsid w:val="00477B6A"/>
    <w:rsid w:val="00477BB3"/>
    <w:rsid w:val="0048321B"/>
    <w:rsid w:val="0048760F"/>
    <w:rsid w:val="004A7F6C"/>
    <w:rsid w:val="004B4E13"/>
    <w:rsid w:val="004C0075"/>
    <w:rsid w:val="004D79F5"/>
    <w:rsid w:val="00527E1C"/>
    <w:rsid w:val="0058022B"/>
    <w:rsid w:val="00585115"/>
    <w:rsid w:val="0059579A"/>
    <w:rsid w:val="005A3339"/>
    <w:rsid w:val="005C0F7E"/>
    <w:rsid w:val="00626C94"/>
    <w:rsid w:val="00691C81"/>
    <w:rsid w:val="00692965"/>
    <w:rsid w:val="006A1BF1"/>
    <w:rsid w:val="006A3F85"/>
    <w:rsid w:val="006A7107"/>
    <w:rsid w:val="006B6E0A"/>
    <w:rsid w:val="006D1669"/>
    <w:rsid w:val="006D3309"/>
    <w:rsid w:val="006F2CEA"/>
    <w:rsid w:val="00760114"/>
    <w:rsid w:val="00775937"/>
    <w:rsid w:val="007C5131"/>
    <w:rsid w:val="007D0585"/>
    <w:rsid w:val="00806969"/>
    <w:rsid w:val="00890660"/>
    <w:rsid w:val="008B1550"/>
    <w:rsid w:val="008C5B98"/>
    <w:rsid w:val="00941B2E"/>
    <w:rsid w:val="0097423A"/>
    <w:rsid w:val="009A3B6F"/>
    <w:rsid w:val="009D794B"/>
    <w:rsid w:val="00A024A1"/>
    <w:rsid w:val="00AA3C5A"/>
    <w:rsid w:val="00AC4CA2"/>
    <w:rsid w:val="00AD2E12"/>
    <w:rsid w:val="00AE2551"/>
    <w:rsid w:val="00B55645"/>
    <w:rsid w:val="00B6240A"/>
    <w:rsid w:val="00B96F42"/>
    <w:rsid w:val="00BD4BA4"/>
    <w:rsid w:val="00BD59B9"/>
    <w:rsid w:val="00BE6D14"/>
    <w:rsid w:val="00C04C0C"/>
    <w:rsid w:val="00C06633"/>
    <w:rsid w:val="00C13D0B"/>
    <w:rsid w:val="00C224AE"/>
    <w:rsid w:val="00C53A60"/>
    <w:rsid w:val="00CE41B7"/>
    <w:rsid w:val="00CF4977"/>
    <w:rsid w:val="00D313EC"/>
    <w:rsid w:val="00D34130"/>
    <w:rsid w:val="00D47C0B"/>
    <w:rsid w:val="00D85614"/>
    <w:rsid w:val="00DA5795"/>
    <w:rsid w:val="00DC679C"/>
    <w:rsid w:val="00E54FA9"/>
    <w:rsid w:val="00E6337E"/>
    <w:rsid w:val="00E70FCA"/>
    <w:rsid w:val="00E909B8"/>
    <w:rsid w:val="00ED6E41"/>
    <w:rsid w:val="00ED720F"/>
    <w:rsid w:val="00EF109F"/>
    <w:rsid w:val="00EF248C"/>
    <w:rsid w:val="00EF29BA"/>
    <w:rsid w:val="00F14234"/>
    <w:rsid w:val="00F1605C"/>
    <w:rsid w:val="00F43093"/>
    <w:rsid w:val="00F57F01"/>
    <w:rsid w:val="00F618EA"/>
    <w:rsid w:val="00F97A76"/>
    <w:rsid w:val="00FD61E9"/>
    <w:rsid w:val="00FF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99B6F"/>
  <w15:chartTrackingRefBased/>
  <w15:docId w15:val="{6EF76986-AFBA-4B86-83D5-1E88A5FD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735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5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D05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58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D0585"/>
    <w:rPr>
      <w:sz w:val="18"/>
      <w:szCs w:val="18"/>
    </w:rPr>
  </w:style>
  <w:style w:type="table" w:styleId="a7">
    <w:name w:val="Table Grid"/>
    <w:basedOn w:val="a1"/>
    <w:uiPriority w:val="39"/>
    <w:rsid w:val="007D0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a"/>
    <w:rsid w:val="003F4735"/>
    <w:pPr>
      <w:spacing w:before="120"/>
      <w:ind w:left="720" w:hanging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7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e</dc:creator>
  <cp:keywords/>
  <dc:description/>
  <cp:lastModifiedBy>Yue Wang</cp:lastModifiedBy>
  <cp:revision>93</cp:revision>
  <dcterms:created xsi:type="dcterms:W3CDTF">2019-11-11T14:22:00Z</dcterms:created>
  <dcterms:modified xsi:type="dcterms:W3CDTF">2024-11-16T12:04:00Z</dcterms:modified>
</cp:coreProperties>
</file>